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CCF" w:rsidRPr="00176F99" w:rsidRDefault="00602CCF" w:rsidP="00602C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176F99">
        <w:rPr>
          <w:rFonts w:ascii="Times New Roman" w:hAnsi="Times New Roman" w:cs="Times New Roman"/>
          <w:sz w:val="24"/>
          <w:szCs w:val="24"/>
        </w:rPr>
        <w:t xml:space="preserve"> Type of observed intestinal paras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2731"/>
        <w:gridCol w:w="1704"/>
        <w:gridCol w:w="1468"/>
        <w:gridCol w:w="1465"/>
      </w:tblGrid>
      <w:tr w:rsidR="00602CCF" w:rsidRPr="00176F99" w:rsidTr="004A4DAD">
        <w:tc>
          <w:tcPr>
            <w:tcW w:w="1648" w:type="dxa"/>
            <w:vMerge w:val="restart"/>
            <w:tcBorders>
              <w:top w:val="single" w:sz="4" w:space="0" w:color="auto"/>
              <w:bottom w:val="nil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al parasites</w:t>
            </w:r>
          </w:p>
        </w:tc>
        <w:tc>
          <w:tcPr>
            <w:tcW w:w="2731" w:type="dxa"/>
            <w:vMerge w:val="restart"/>
            <w:tcBorders>
              <w:top w:val="single" w:sz="4" w:space="0" w:color="auto"/>
              <w:bottom w:val="nil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organism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nil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ite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53)</w:t>
            </w:r>
          </w:p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602CCF" w:rsidRPr="00176F99" w:rsidTr="004A4DAD">
        <w:tc>
          <w:tcPr>
            <w:tcW w:w="1648" w:type="dxa"/>
            <w:vMerge/>
            <w:tcBorders>
              <w:top w:val="nil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31" w:type="dxa"/>
            <w:vMerge/>
            <w:tcBorders>
              <w:top w:val="nil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we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in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75)</w:t>
            </w:r>
          </w:p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aya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78)</w:t>
            </w:r>
          </w:p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76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65" w:type="dxa"/>
            <w:vMerge/>
            <w:tcBorders>
              <w:top w:val="nil"/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02CCF" w:rsidRPr="00176F99" w:rsidTr="004A4DAD">
        <w:tc>
          <w:tcPr>
            <w:tcW w:w="1648" w:type="dxa"/>
            <w:vMerge w:val="restart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Helminths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lumbricoides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9 (10.4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2.56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41 (9.05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richuri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6 (6.9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7 (5.96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okworm eggs 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0 (2.6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0 (2.21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Enterobiu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vermicularis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4 (1.0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mekongi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5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3.85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Clonorchis sinensis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66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Fasciolopsi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buski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66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Paragonimu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westermani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5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44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peworm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spp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5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44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aenia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. Eggs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44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 larva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44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Diphyllobothrium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latum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 (0.44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Hymenolepi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ana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2)</w:t>
            </w:r>
          </w:p>
        </w:tc>
      </w:tr>
      <w:tr w:rsidR="00602CCF" w:rsidRPr="00176F99" w:rsidTr="004A4DAD">
        <w:tc>
          <w:tcPr>
            <w:tcW w:w="1648" w:type="dxa"/>
            <w:vMerge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Fasciola hepatica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2)</w:t>
            </w:r>
          </w:p>
        </w:tc>
      </w:tr>
      <w:tr w:rsidR="00602CCF" w:rsidRPr="00176F99" w:rsidTr="004A4DAD">
        <w:trPr>
          <w:trHeight w:val="530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Total Helminth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96 (25.6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0 (12.82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06 (23.4)</w:t>
            </w:r>
          </w:p>
        </w:tc>
      </w:tr>
      <w:tr w:rsidR="00602CCF" w:rsidRPr="00176F99" w:rsidTr="004A4DAD">
        <w:tc>
          <w:tcPr>
            <w:tcW w:w="1648" w:type="dxa"/>
            <w:vMerge w:val="restart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Protozoa 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Blastocysti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6 (4.27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4 (5.13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20 (4.42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Entamoeba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histolytica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4 (3.7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5 (3.31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Balantidium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7 (1.8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8 (1.77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Entamoeba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6 (1.6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6 (1.32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Giardia</w:t>
            </w:r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5 (1.33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6 (1.32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iardia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lamblia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4 (1.0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richomonas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3 (0.66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2)</w:t>
            </w:r>
          </w:p>
        </w:tc>
      </w:tr>
      <w:tr w:rsidR="00602CCF" w:rsidRPr="00176F99" w:rsidTr="004A4DAD">
        <w:tc>
          <w:tcPr>
            <w:tcW w:w="1648" w:type="dxa"/>
            <w:vMerge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iardia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704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8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1.28)</w:t>
            </w:r>
          </w:p>
        </w:tc>
        <w:tc>
          <w:tcPr>
            <w:tcW w:w="1465" w:type="dxa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2)</w:t>
            </w:r>
          </w:p>
        </w:tc>
      </w:tr>
      <w:tr w:rsidR="00602CCF" w:rsidRPr="00176F99" w:rsidTr="004A4DAD">
        <w:tc>
          <w:tcPr>
            <w:tcW w:w="1648" w:type="dxa"/>
            <w:vMerge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i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7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 (0.22)</w:t>
            </w:r>
          </w:p>
        </w:tc>
      </w:tr>
      <w:tr w:rsidR="00602CCF" w:rsidRPr="00176F99" w:rsidTr="004A4DAD">
        <w:trPr>
          <w:trHeight w:val="557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Protozoa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57 (15.2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9 (11.54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66 (14.57)</w:t>
            </w:r>
          </w:p>
        </w:tc>
      </w:tr>
      <w:tr w:rsidR="00602CCF" w:rsidRPr="00176F99" w:rsidTr="004A4DAD"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 xml:space="preserve">Grand total </w:t>
            </w:r>
          </w:p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Intestinal parasite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02CCF" w:rsidRPr="00176F99" w:rsidRDefault="00602CCF" w:rsidP="004A4DAD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53 (40.8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9 (24.36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02CCF" w:rsidRPr="00176F99" w:rsidRDefault="00602CCF" w:rsidP="004A4DA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sz w:val="24"/>
                <w:szCs w:val="24"/>
              </w:rPr>
              <w:t>172 (37.97)</w:t>
            </w:r>
          </w:p>
        </w:tc>
      </w:tr>
    </w:tbl>
    <w:p w:rsidR="00602CCF" w:rsidRPr="004E4C89" w:rsidRDefault="00602CCF" w:rsidP="00602C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76F99">
        <w:rPr>
          <w:rFonts w:ascii="Times New Roman" w:hAnsi="Times New Roman" w:cs="Times New Roman"/>
          <w:sz w:val="24"/>
          <w:szCs w:val="24"/>
        </w:rPr>
        <w:t xml:space="preserve">*Total of 401 and 78 stool samples received from </w:t>
      </w:r>
      <w:proofErr w:type="spellStart"/>
      <w:r w:rsidRPr="00176F99">
        <w:rPr>
          <w:rFonts w:ascii="Times New Roman" w:hAnsi="Times New Roman" w:cs="Times New Roman"/>
          <w:sz w:val="24"/>
          <w:szCs w:val="24"/>
        </w:rPr>
        <w:t>Shwe</w:t>
      </w:r>
      <w:proofErr w:type="spellEnd"/>
      <w:r w:rsidRPr="00176F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6F99">
        <w:rPr>
          <w:rFonts w:ascii="Times New Roman" w:hAnsi="Times New Roman" w:cs="Times New Roman"/>
          <w:sz w:val="24"/>
          <w:szCs w:val="24"/>
        </w:rPr>
        <w:t>Kyin</w:t>
      </w:r>
      <w:proofErr w:type="spellEnd"/>
      <w:r w:rsidRPr="00176F9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76F99">
        <w:rPr>
          <w:rFonts w:ascii="Times New Roman" w:hAnsi="Times New Roman" w:cs="Times New Roman"/>
          <w:sz w:val="24"/>
          <w:szCs w:val="24"/>
        </w:rPr>
        <w:t>Madaya</w:t>
      </w:r>
      <w:proofErr w:type="spellEnd"/>
      <w:r w:rsidRPr="00176F99">
        <w:rPr>
          <w:rFonts w:ascii="Times New Roman" w:hAnsi="Times New Roman" w:cs="Times New Roman"/>
          <w:sz w:val="24"/>
          <w:szCs w:val="24"/>
        </w:rPr>
        <w:t xml:space="preserve"> site, respectively</w:t>
      </w:r>
    </w:p>
    <w:p w:rsidR="0089151B" w:rsidRDefault="0089151B"/>
    <w:sectPr w:rsidR="0089151B" w:rsidSect="00CE0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CCF"/>
    <w:rsid w:val="00001BBA"/>
    <w:rsid w:val="0000685B"/>
    <w:rsid w:val="0000788C"/>
    <w:rsid w:val="00012FC5"/>
    <w:rsid w:val="00014F43"/>
    <w:rsid w:val="00015505"/>
    <w:rsid w:val="00017152"/>
    <w:rsid w:val="0002329E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F4A52"/>
    <w:rsid w:val="002F647C"/>
    <w:rsid w:val="00302BD6"/>
    <w:rsid w:val="00304497"/>
    <w:rsid w:val="00314929"/>
    <w:rsid w:val="00314E62"/>
    <w:rsid w:val="003263FB"/>
    <w:rsid w:val="00346EAB"/>
    <w:rsid w:val="003615B6"/>
    <w:rsid w:val="0037028F"/>
    <w:rsid w:val="00372463"/>
    <w:rsid w:val="0038421B"/>
    <w:rsid w:val="00386BEB"/>
    <w:rsid w:val="00391037"/>
    <w:rsid w:val="00395B6B"/>
    <w:rsid w:val="003961A0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56245"/>
    <w:rsid w:val="004620FD"/>
    <w:rsid w:val="0046764C"/>
    <w:rsid w:val="004714FA"/>
    <w:rsid w:val="00473060"/>
    <w:rsid w:val="00473C6D"/>
    <w:rsid w:val="004758AC"/>
    <w:rsid w:val="00481757"/>
    <w:rsid w:val="004838A4"/>
    <w:rsid w:val="00492A5E"/>
    <w:rsid w:val="004960FE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A608B"/>
    <w:rsid w:val="005A7ACA"/>
    <w:rsid w:val="005B2979"/>
    <w:rsid w:val="005B4E2C"/>
    <w:rsid w:val="005C44F7"/>
    <w:rsid w:val="005D06B2"/>
    <w:rsid w:val="005D1EAF"/>
    <w:rsid w:val="005D2FDE"/>
    <w:rsid w:val="005D4294"/>
    <w:rsid w:val="005E2D74"/>
    <w:rsid w:val="005F64D1"/>
    <w:rsid w:val="00600E5D"/>
    <w:rsid w:val="00601AB6"/>
    <w:rsid w:val="00602CCF"/>
    <w:rsid w:val="00616FF1"/>
    <w:rsid w:val="006318E1"/>
    <w:rsid w:val="00634091"/>
    <w:rsid w:val="00635821"/>
    <w:rsid w:val="00641873"/>
    <w:rsid w:val="00644AD6"/>
    <w:rsid w:val="006513A1"/>
    <w:rsid w:val="0065177E"/>
    <w:rsid w:val="00663EFF"/>
    <w:rsid w:val="00664FCE"/>
    <w:rsid w:val="00672AB0"/>
    <w:rsid w:val="00681B5B"/>
    <w:rsid w:val="0068499E"/>
    <w:rsid w:val="00685799"/>
    <w:rsid w:val="00691107"/>
    <w:rsid w:val="00694DDC"/>
    <w:rsid w:val="006A70AC"/>
    <w:rsid w:val="006B2C6C"/>
    <w:rsid w:val="006C2196"/>
    <w:rsid w:val="006C6BBF"/>
    <w:rsid w:val="006C7341"/>
    <w:rsid w:val="006D5B48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6203D"/>
    <w:rsid w:val="00862FD4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C5F83"/>
    <w:rsid w:val="008D6432"/>
    <w:rsid w:val="009015E9"/>
    <w:rsid w:val="0090325A"/>
    <w:rsid w:val="009076E8"/>
    <w:rsid w:val="00931169"/>
    <w:rsid w:val="00932355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7039"/>
    <w:rsid w:val="009A7A76"/>
    <w:rsid w:val="009B23EE"/>
    <w:rsid w:val="009B2AF5"/>
    <w:rsid w:val="009B3903"/>
    <w:rsid w:val="009C0B3C"/>
    <w:rsid w:val="009C45DD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7F2C"/>
    <w:rsid w:val="00AA03C6"/>
    <w:rsid w:val="00AA7A1C"/>
    <w:rsid w:val="00AB5BDB"/>
    <w:rsid w:val="00AC4DAA"/>
    <w:rsid w:val="00AC5684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3179C"/>
    <w:rsid w:val="00B36B5A"/>
    <w:rsid w:val="00B429EE"/>
    <w:rsid w:val="00B42BD8"/>
    <w:rsid w:val="00B42CE4"/>
    <w:rsid w:val="00B559A3"/>
    <w:rsid w:val="00B55B05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CE"/>
    <w:rsid w:val="00DE63C9"/>
    <w:rsid w:val="00DF43E4"/>
    <w:rsid w:val="00E041AA"/>
    <w:rsid w:val="00E161FF"/>
    <w:rsid w:val="00E202E2"/>
    <w:rsid w:val="00E23465"/>
    <w:rsid w:val="00E27EBE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1179B-6AE4-4C2E-9532-1DC7D967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CC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0</Characters>
  <Application>Microsoft Office Word</Application>
  <DocSecurity>0</DocSecurity>
  <Lines>10</Lines>
  <Paragraphs>3</Paragraphs>
  <ScaleCrop>false</ScaleCrop>
  <Company>HP Inc.</Company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09T03:27:00Z</dcterms:created>
  <dcterms:modified xsi:type="dcterms:W3CDTF">2024-01-09T03:28:00Z</dcterms:modified>
</cp:coreProperties>
</file>